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33D79A" w14:textId="39A81D9A" w:rsidR="003A2481" w:rsidRPr="003A2481" w:rsidRDefault="00052A63" w:rsidP="003A2481">
      <w:pPr>
        <w:adjustRightInd w:val="0"/>
        <w:spacing w:before="20" w:after="2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4: </w:t>
      </w:r>
      <w:r w:rsidR="00271B2F">
        <w:rPr>
          <w:rFonts w:ascii="Times New Roman" w:hAnsi="Times New Roman" w:cs="Times New Roman"/>
          <w:b/>
          <w:sz w:val="24"/>
          <w:szCs w:val="24"/>
        </w:rPr>
        <w:t>Table S3</w:t>
      </w:r>
      <w:r w:rsidR="003A2481" w:rsidRPr="003A248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A2481" w:rsidRPr="003A2481">
        <w:rPr>
          <w:rFonts w:ascii="Times New Roman" w:hAnsi="Times New Roman" w:cs="Times New Roman"/>
          <w:sz w:val="24"/>
          <w:szCs w:val="24"/>
        </w:rPr>
        <w:t>Differential protein expression in salivary glands between PMD and UPK-R strains</w:t>
      </w:r>
    </w:p>
    <w:tbl>
      <w:tblPr>
        <w:tblW w:w="59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1418"/>
        <w:gridCol w:w="1417"/>
        <w:gridCol w:w="1276"/>
      </w:tblGrid>
      <w:tr w:rsidR="003A2481" w:rsidRPr="003A2481" w14:paraId="0E203324" w14:textId="77777777" w:rsidTr="005307C1">
        <w:trPr>
          <w:trHeight w:val="290"/>
        </w:trPr>
        <w:tc>
          <w:tcPr>
            <w:tcW w:w="6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2EA1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A24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N</w:t>
            </w:r>
            <w:r w:rsidRPr="003A2481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7762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W/</w:t>
            </w:r>
            <w:proofErr w:type="spellStart"/>
            <w:r w:rsidRPr="003A24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I</w:t>
            </w:r>
            <w:r w:rsidRPr="003A2481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0BA7B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A24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V±SD</w:t>
            </w:r>
            <w:r w:rsidRPr="003A2481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A5EC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-Fold Average</w:t>
            </w:r>
          </w:p>
        </w:tc>
      </w:tr>
      <w:tr w:rsidR="003A2481" w:rsidRPr="003A2481" w14:paraId="30BB4461" w14:textId="77777777" w:rsidTr="005307C1">
        <w:trPr>
          <w:trHeight w:val="290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6AED8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41E1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0B0F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M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F32BC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UPK-R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A52E7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2481" w:rsidRPr="003A2481" w14:paraId="45C5E25E" w14:textId="77777777" w:rsidTr="005307C1">
        <w:trPr>
          <w:trHeight w:val="290"/>
        </w:trPr>
        <w:tc>
          <w:tcPr>
            <w:tcW w:w="592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3B1CA0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p-regulated proteins</w:t>
            </w:r>
          </w:p>
        </w:tc>
      </w:tr>
      <w:tr w:rsidR="003A2481" w:rsidRPr="003A2481" w14:paraId="30B6A43F" w14:textId="77777777" w:rsidTr="005307C1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A0B7C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E77DFE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69/8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97355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0.59±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A59AC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1.05±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EF47F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bCs/>
                <w:sz w:val="24"/>
                <w:szCs w:val="24"/>
              </w:rPr>
              <w:t>1.18</w:t>
            </w:r>
          </w:p>
        </w:tc>
      </w:tr>
      <w:tr w:rsidR="003A2481" w:rsidRPr="003A2481" w14:paraId="4A227C36" w14:textId="77777777" w:rsidTr="005307C1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7E53E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26BFE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68/8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5BB67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.24±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326DF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1.33±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72BA7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bCs/>
                <w:sz w:val="24"/>
                <w:szCs w:val="24"/>
              </w:rPr>
              <w:t>1.07</w:t>
            </w:r>
          </w:p>
        </w:tc>
      </w:tr>
      <w:tr w:rsidR="003A2481" w:rsidRPr="003A2481" w14:paraId="1FC41526" w14:textId="77777777" w:rsidTr="005307C1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3F597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170C1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66/7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F8037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0.77±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6B198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1.15±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7F87A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bCs/>
                <w:sz w:val="24"/>
                <w:szCs w:val="24"/>
              </w:rPr>
              <w:t>1.49</w:t>
            </w:r>
          </w:p>
        </w:tc>
      </w:tr>
      <w:tr w:rsidR="003A2481" w:rsidRPr="003A2481" w14:paraId="168039F3" w14:textId="77777777" w:rsidTr="005307C1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C0874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D2615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40/8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AA23C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7.10±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EB0E2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7.11±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4CD2F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A2481" w:rsidRPr="003A2481" w14:paraId="265409F6" w14:textId="77777777" w:rsidTr="005307C1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BE9C1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38016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5/5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57FD8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0.25±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64F9E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0.66±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794B8B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bCs/>
                <w:sz w:val="24"/>
                <w:szCs w:val="24"/>
              </w:rPr>
              <w:t>1.79</w:t>
            </w:r>
          </w:p>
        </w:tc>
      </w:tr>
      <w:tr w:rsidR="003A2481" w:rsidRPr="003A2481" w14:paraId="32314581" w14:textId="77777777" w:rsidTr="005307C1">
        <w:trPr>
          <w:trHeight w:val="290"/>
        </w:trPr>
        <w:tc>
          <w:tcPr>
            <w:tcW w:w="5920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EDC97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own-regulated proteins</w:t>
            </w:r>
          </w:p>
        </w:tc>
      </w:tr>
      <w:tr w:rsidR="003A2481" w:rsidRPr="003A2481" w14:paraId="0A82ED2F" w14:textId="77777777" w:rsidTr="005307C1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425A1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46691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75/5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FBF67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0.33±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E91E3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0.29±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F5F2D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3A2481" w:rsidRPr="003A2481" w14:paraId="0FDA1757" w14:textId="77777777" w:rsidTr="005307C1">
        <w:trPr>
          <w:trHeight w:val="29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1ED04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E98D8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73/5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A654B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0.22±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CCB62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0.12±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33FFA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3A2481" w:rsidRPr="003A2481" w14:paraId="4844A95D" w14:textId="77777777" w:rsidTr="005307C1">
        <w:trPr>
          <w:trHeight w:val="290"/>
        </w:trPr>
        <w:tc>
          <w:tcPr>
            <w:tcW w:w="6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BE1CF4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6986E5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72/6.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68D941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0.34±0.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637931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0.23±0.0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2D19D3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3A2481" w:rsidRPr="003A2481" w14:paraId="32187302" w14:textId="77777777" w:rsidTr="005307C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0D223C57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718A21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68/9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CCFA7E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2.56±0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B279D6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2.32±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F8B3D9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3A2481" w:rsidRPr="003A2481" w14:paraId="22065430" w14:textId="77777777" w:rsidTr="005307C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F00F235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58DD55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62/5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2FC5F1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0.49±0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C99402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0.40±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3FC21B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3A2481" w:rsidRPr="003A2481" w14:paraId="0446D1B8" w14:textId="77777777" w:rsidTr="005307C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7D868C3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37EAEF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59/6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3CDAD2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0.81±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A377D7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0.14±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394CDE" w14:textId="1E9FBFD4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bCs/>
                <w:sz w:val="24"/>
                <w:szCs w:val="24"/>
              </w:rPr>
              <w:t>5.92</w:t>
            </w:r>
            <w:r w:rsidR="002760C5">
              <w:rPr>
                <w:rFonts w:ascii="Times New Roman" w:eastAsia="Times New Roman"/>
                <w:bCs/>
                <w:vertAlign w:val="superscript"/>
              </w:rPr>
              <w:t>d</w:t>
            </w:r>
          </w:p>
        </w:tc>
      </w:tr>
      <w:tr w:rsidR="003A2481" w:rsidRPr="003A2481" w14:paraId="60B8C13D" w14:textId="77777777" w:rsidTr="005307C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2BE83711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955C00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49/5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F710CB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0.86±0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4BF657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0.75±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364317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bCs/>
                <w:sz w:val="24"/>
                <w:szCs w:val="24"/>
              </w:rPr>
              <w:t>1.15</w:t>
            </w:r>
          </w:p>
        </w:tc>
      </w:tr>
      <w:tr w:rsidR="003A2481" w:rsidRPr="003A2481" w14:paraId="0EEE9625" w14:textId="77777777" w:rsidTr="005307C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2ADA32FA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E2774A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48/6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071CE2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0.58±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EC037C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0.12±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4E8FC8" w14:textId="718EE5C1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bCs/>
                <w:sz w:val="24"/>
                <w:szCs w:val="24"/>
              </w:rPr>
              <w:t>4.02</w:t>
            </w:r>
            <w:r w:rsidR="002760C5">
              <w:rPr>
                <w:rFonts w:ascii="Times New Roman" w:eastAsia="Times New Roman"/>
                <w:bCs/>
                <w:vertAlign w:val="superscript"/>
              </w:rPr>
              <w:t>d</w:t>
            </w:r>
          </w:p>
        </w:tc>
      </w:tr>
      <w:tr w:rsidR="003A2481" w:rsidRPr="003A2481" w14:paraId="06EEDA21" w14:textId="77777777" w:rsidTr="005307C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202BC8A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07F5B0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45/5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694F02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0.56±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08D31F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0.44±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982C78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3A2481" w:rsidRPr="003A2481" w14:paraId="6B61BE00" w14:textId="77777777" w:rsidTr="005307C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432D1FF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AEEB57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46/5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87624A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0.73±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D28A20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0.22±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09ADEB" w14:textId="121110BB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bCs/>
                <w:sz w:val="24"/>
                <w:szCs w:val="24"/>
              </w:rPr>
              <w:t>3.80</w:t>
            </w:r>
            <w:r w:rsidR="002760C5">
              <w:rPr>
                <w:rFonts w:ascii="Times New Roman" w:eastAsia="Times New Roman"/>
                <w:bCs/>
                <w:vertAlign w:val="superscript"/>
              </w:rPr>
              <w:t>d</w:t>
            </w:r>
          </w:p>
        </w:tc>
      </w:tr>
      <w:tr w:rsidR="003A2481" w:rsidRPr="003A2481" w14:paraId="3FAB7B37" w14:textId="77777777" w:rsidTr="005307C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FC2F798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A14F53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43/6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6CD31B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0.90±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EB963D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0.85±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EF7D6C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bCs/>
                <w:sz w:val="24"/>
                <w:szCs w:val="24"/>
              </w:rPr>
              <w:t>1.06</w:t>
            </w:r>
          </w:p>
        </w:tc>
      </w:tr>
      <w:tr w:rsidR="003A2481" w:rsidRPr="003A2481" w14:paraId="1C9019BB" w14:textId="77777777" w:rsidTr="005307C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0A2C4CC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649B73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40/9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AC86B6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9.70±0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B8B860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7.62±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8626ED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bCs/>
                <w:sz w:val="24"/>
                <w:szCs w:val="24"/>
              </w:rPr>
              <w:t>1.27</w:t>
            </w:r>
          </w:p>
        </w:tc>
      </w:tr>
      <w:tr w:rsidR="003A2481" w:rsidRPr="003A2481" w14:paraId="46DE570A" w14:textId="77777777" w:rsidTr="005307C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5F37E749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B0B8E0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39/9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B17604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7.23±0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094F0C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5.12±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2A3FCC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bCs/>
                <w:sz w:val="24"/>
                <w:szCs w:val="24"/>
              </w:rPr>
              <w:t>1.41</w:t>
            </w:r>
          </w:p>
        </w:tc>
      </w:tr>
      <w:tr w:rsidR="003A2481" w:rsidRPr="003A2481" w14:paraId="4CAE3EA8" w14:textId="77777777" w:rsidTr="005307C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5ABE03FB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AB9CDC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42/8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AD743F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3.35±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5163EF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2.62±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73B9DE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bCs/>
                <w:sz w:val="24"/>
                <w:szCs w:val="24"/>
              </w:rPr>
              <w:t>1.28</w:t>
            </w:r>
          </w:p>
        </w:tc>
      </w:tr>
      <w:tr w:rsidR="003A2481" w:rsidRPr="003A2481" w14:paraId="20171484" w14:textId="77777777" w:rsidTr="005307C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53A69809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23656A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33/9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F66CAD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6.32±0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B3E22C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4.83±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F863BD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bCs/>
                <w:sz w:val="24"/>
                <w:szCs w:val="24"/>
              </w:rPr>
              <w:t>1.31</w:t>
            </w:r>
          </w:p>
        </w:tc>
      </w:tr>
      <w:tr w:rsidR="003A2481" w:rsidRPr="003A2481" w14:paraId="643760DA" w14:textId="77777777" w:rsidTr="005307C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07AD10A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2323D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31/4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3E448C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5.04±0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D88867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4.09±0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F58D38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bCs/>
                <w:sz w:val="24"/>
                <w:szCs w:val="24"/>
              </w:rPr>
              <w:t>1.28</w:t>
            </w:r>
          </w:p>
        </w:tc>
      </w:tr>
      <w:tr w:rsidR="003A2481" w:rsidRPr="003A2481" w14:paraId="7BE401BC" w14:textId="77777777" w:rsidTr="005307C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B8B7E49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78905B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33/4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46EB18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4.17±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B5D141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2.54±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29AD24" w14:textId="33BB93E6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bCs/>
                <w:sz w:val="24"/>
                <w:szCs w:val="24"/>
              </w:rPr>
              <w:t>2.25</w:t>
            </w:r>
            <w:r w:rsidR="002760C5">
              <w:rPr>
                <w:rFonts w:ascii="Times New Roman" w:eastAsia="Times New Roman"/>
                <w:bCs/>
                <w:vertAlign w:val="superscript"/>
              </w:rPr>
              <w:t>d</w:t>
            </w:r>
          </w:p>
        </w:tc>
      </w:tr>
      <w:tr w:rsidR="003A2481" w:rsidRPr="003A2481" w14:paraId="7875894E" w14:textId="77777777" w:rsidTr="005307C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5238A52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7E63E6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5/9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CB4EFC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5.82±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A2110F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2.25±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753B6D" w14:textId="3E25C0B6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bCs/>
                <w:sz w:val="24"/>
                <w:szCs w:val="24"/>
              </w:rPr>
              <w:t>2.38</w:t>
            </w:r>
            <w:r w:rsidR="002760C5">
              <w:rPr>
                <w:rFonts w:ascii="Times New Roman" w:eastAsia="Times New Roman"/>
                <w:bCs/>
                <w:vertAlign w:val="superscript"/>
              </w:rPr>
              <w:t>d</w:t>
            </w:r>
          </w:p>
        </w:tc>
      </w:tr>
      <w:tr w:rsidR="003A2481" w:rsidRPr="003A2481" w14:paraId="7B5ED59F" w14:textId="77777777" w:rsidTr="005307C1">
        <w:trPr>
          <w:trHeight w:val="29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502164D4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25FDA5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15/5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807A9B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eastAsia="Times New Roman" w:hAnsi="Times New Roman" w:cs="Times New Roman"/>
                <w:sz w:val="24"/>
                <w:szCs w:val="24"/>
              </w:rPr>
              <w:t>0.43±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EC7A15" w14:textId="77777777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sz w:val="24"/>
                <w:szCs w:val="24"/>
              </w:rPr>
              <w:t>0.15±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142F14" w14:textId="495EDE02" w:rsidR="003A2481" w:rsidRPr="003A2481" w:rsidRDefault="003A2481" w:rsidP="00F86F11">
            <w:pPr>
              <w:spacing w:before="20" w:after="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2481">
              <w:rPr>
                <w:rFonts w:ascii="Times New Roman" w:hAnsi="Times New Roman" w:cs="Times New Roman"/>
                <w:bCs/>
                <w:sz w:val="24"/>
                <w:szCs w:val="24"/>
              </w:rPr>
              <w:t>2.90</w:t>
            </w:r>
            <w:r w:rsidR="002760C5">
              <w:rPr>
                <w:rFonts w:ascii="Times New Roman" w:eastAsia="Times New Roman"/>
                <w:bCs/>
                <w:vertAlign w:val="superscript"/>
              </w:rPr>
              <w:t>d</w:t>
            </w:r>
          </w:p>
        </w:tc>
      </w:tr>
    </w:tbl>
    <w:p w14:paraId="00364048" w14:textId="77777777" w:rsidR="003A2481" w:rsidRPr="003A2481" w:rsidRDefault="003A2481" w:rsidP="003A2481">
      <w:pPr>
        <w:spacing w:before="20" w:after="2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3A2481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3A2481">
        <w:rPr>
          <w:rFonts w:ascii="Times New Roman" w:eastAsia="Calibri" w:hAnsi="Times New Roman" w:cs="Times New Roman"/>
          <w:sz w:val="24"/>
          <w:szCs w:val="24"/>
        </w:rPr>
        <w:t>Spot</w:t>
      </w:r>
      <w:proofErr w:type="spellEnd"/>
      <w:proofErr w:type="gramEnd"/>
      <w:r w:rsidRPr="003A2481">
        <w:rPr>
          <w:rFonts w:ascii="Times New Roman" w:eastAsia="Calibri" w:hAnsi="Times New Roman" w:cs="Times New Roman"/>
          <w:sz w:val="24"/>
          <w:szCs w:val="24"/>
        </w:rPr>
        <w:t xml:space="preserve"> number refers to those shown in Fig. 2</w:t>
      </w:r>
    </w:p>
    <w:p w14:paraId="3C4CC606" w14:textId="77777777" w:rsidR="003A2481" w:rsidRPr="003A2481" w:rsidRDefault="003A2481" w:rsidP="003A2481">
      <w:pPr>
        <w:spacing w:before="20" w:after="2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3A2481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3A2481">
        <w:rPr>
          <w:rFonts w:ascii="Times New Roman" w:eastAsia="Calibri" w:hAnsi="Times New Roman" w:cs="Times New Roman"/>
          <w:sz w:val="24"/>
          <w:szCs w:val="24"/>
        </w:rPr>
        <w:t>Observed</w:t>
      </w:r>
      <w:proofErr w:type="spellEnd"/>
      <w:proofErr w:type="gramEnd"/>
      <w:r w:rsidRPr="003A2481">
        <w:rPr>
          <w:rFonts w:ascii="Times New Roman" w:eastAsia="Calibri" w:hAnsi="Times New Roman" w:cs="Times New Roman"/>
          <w:sz w:val="24"/>
          <w:szCs w:val="24"/>
        </w:rPr>
        <w:t xml:space="preserve"> molecular mass and isoelectric point</w:t>
      </w:r>
    </w:p>
    <w:p w14:paraId="6855B30A" w14:textId="77777777" w:rsidR="003A2481" w:rsidRPr="003A2481" w:rsidRDefault="003A2481" w:rsidP="003A2481">
      <w:pPr>
        <w:spacing w:before="20" w:after="2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3A2481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Pr="003A2481">
        <w:rPr>
          <w:rFonts w:ascii="Times New Roman" w:eastAsia="Calibri" w:hAnsi="Times New Roman" w:cs="Times New Roman"/>
          <w:sz w:val="24"/>
          <w:szCs w:val="24"/>
        </w:rPr>
        <w:t>Average</w:t>
      </w:r>
      <w:proofErr w:type="spellEnd"/>
      <w:proofErr w:type="gramEnd"/>
      <w:r w:rsidRPr="003A2481">
        <w:rPr>
          <w:rFonts w:ascii="Times New Roman" w:eastAsia="Calibri" w:hAnsi="Times New Roman" w:cs="Times New Roman"/>
          <w:sz w:val="24"/>
          <w:szCs w:val="24"/>
        </w:rPr>
        <w:t xml:space="preserve"> Normalized Volume ± Standard Deviation</w:t>
      </w:r>
    </w:p>
    <w:p w14:paraId="7AB782A7" w14:textId="58496306" w:rsidR="00006DCA" w:rsidRPr="003A2481" w:rsidRDefault="002760C5" w:rsidP="003A2481">
      <w:pPr>
        <w:spacing w:before="20" w:after="2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/>
          <w:bCs/>
          <w:vertAlign w:val="superscript"/>
        </w:rPr>
        <w:t>d</w:t>
      </w:r>
      <w:r w:rsidR="003A2481" w:rsidRPr="003A2481">
        <w:rPr>
          <w:rFonts w:ascii="Times New Roman" w:eastAsia="Calibri" w:hAnsi="Times New Roman" w:cs="Times New Roman"/>
          <w:sz w:val="24"/>
          <w:szCs w:val="24"/>
        </w:rPr>
        <w:t>Student’s</w:t>
      </w:r>
      <w:proofErr w:type="spellEnd"/>
      <w:proofErr w:type="gramEnd"/>
      <w:r w:rsidR="003A2481" w:rsidRPr="003A2481">
        <w:rPr>
          <w:rFonts w:ascii="Times New Roman" w:eastAsia="Calibri" w:hAnsi="Times New Roman" w:cs="Times New Roman"/>
          <w:sz w:val="24"/>
          <w:szCs w:val="24"/>
        </w:rPr>
        <w:t xml:space="preserve"> t-test, P≤0.05 with a cut-off of 2-fold</w:t>
      </w:r>
    </w:p>
    <w:sectPr w:rsidR="00006DCA" w:rsidRPr="003A2481" w:rsidSect="004F1083">
      <w:pgSz w:w="11900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DCA"/>
    <w:rsid w:val="00006DCA"/>
    <w:rsid w:val="00052A63"/>
    <w:rsid w:val="00230B4A"/>
    <w:rsid w:val="00256CEA"/>
    <w:rsid w:val="00271B2F"/>
    <w:rsid w:val="002760C5"/>
    <w:rsid w:val="002C0087"/>
    <w:rsid w:val="002D4099"/>
    <w:rsid w:val="003A2481"/>
    <w:rsid w:val="004F1083"/>
    <w:rsid w:val="0051685D"/>
    <w:rsid w:val="005307C1"/>
    <w:rsid w:val="00696F72"/>
    <w:rsid w:val="00AD4659"/>
    <w:rsid w:val="00BB0760"/>
    <w:rsid w:val="00BE1975"/>
    <w:rsid w:val="00C26085"/>
    <w:rsid w:val="00F6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288D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DCA"/>
    <w:pPr>
      <w:spacing w:after="200" w:line="276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6DCA"/>
    <w:rPr>
      <w:rFonts w:eastAsiaTheme="minorHAnsi"/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Attribute10">
    <w:name w:val="CharAttribute10"/>
    <w:rsid w:val="003A2481"/>
    <w:rPr>
      <w:rFonts w:ascii="Times New Roman" w:eastAsia="Times New Roman"/>
      <w:b/>
    </w:rPr>
  </w:style>
  <w:style w:type="paragraph" w:customStyle="1" w:styleId="ParaAttribute5">
    <w:name w:val="ParaAttribute5"/>
    <w:rsid w:val="003A2481"/>
    <w:pPr>
      <w:wordWrap w:val="0"/>
      <w:ind w:firstLine="720"/>
      <w:jc w:val="both"/>
    </w:pPr>
    <w:rPr>
      <w:rFonts w:ascii="Times New Roman" w:eastAsia="Batang" w:hAnsi="Times New Roman" w:cs="Times New Roman"/>
      <w:sz w:val="20"/>
      <w:szCs w:val="20"/>
      <w:lang w:bidi="th-TH"/>
    </w:rPr>
  </w:style>
  <w:style w:type="character" w:styleId="LineNumber">
    <w:name w:val="line number"/>
    <w:basedOn w:val="DefaultParagraphFont"/>
    <w:uiPriority w:val="99"/>
    <w:semiHidden/>
    <w:unhideWhenUsed/>
    <w:rsid w:val="00256CEA"/>
  </w:style>
  <w:style w:type="paragraph" w:styleId="BalloonText">
    <w:name w:val="Balloon Text"/>
    <w:basedOn w:val="Normal"/>
    <w:link w:val="BalloonTextChar"/>
    <w:uiPriority w:val="99"/>
    <w:semiHidden/>
    <w:unhideWhenUsed/>
    <w:rsid w:val="00052A6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A63"/>
    <w:rPr>
      <w:rFonts w:ascii="Segoe UI" w:eastAsiaTheme="minorHAnsi" w:hAnsi="Segoe UI" w:cs="Angsana New"/>
      <w:sz w:val="18"/>
      <w:szCs w:val="22"/>
      <w:lang w:bidi="th-T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DCA"/>
    <w:pPr>
      <w:spacing w:after="200" w:line="276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6DCA"/>
    <w:rPr>
      <w:rFonts w:eastAsiaTheme="minorHAnsi"/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Attribute10">
    <w:name w:val="CharAttribute10"/>
    <w:rsid w:val="003A2481"/>
    <w:rPr>
      <w:rFonts w:ascii="Times New Roman" w:eastAsia="Times New Roman"/>
      <w:b/>
    </w:rPr>
  </w:style>
  <w:style w:type="paragraph" w:customStyle="1" w:styleId="ParaAttribute5">
    <w:name w:val="ParaAttribute5"/>
    <w:rsid w:val="003A2481"/>
    <w:pPr>
      <w:wordWrap w:val="0"/>
      <w:ind w:firstLine="720"/>
      <w:jc w:val="both"/>
    </w:pPr>
    <w:rPr>
      <w:rFonts w:ascii="Times New Roman" w:eastAsia="Batang" w:hAnsi="Times New Roman" w:cs="Times New Roman"/>
      <w:sz w:val="20"/>
      <w:szCs w:val="20"/>
      <w:lang w:bidi="th-TH"/>
    </w:rPr>
  </w:style>
  <w:style w:type="character" w:styleId="LineNumber">
    <w:name w:val="line number"/>
    <w:basedOn w:val="DefaultParagraphFont"/>
    <w:uiPriority w:val="99"/>
    <w:semiHidden/>
    <w:unhideWhenUsed/>
    <w:rsid w:val="00256CEA"/>
  </w:style>
  <w:style w:type="paragraph" w:styleId="BalloonText">
    <w:name w:val="Balloon Text"/>
    <w:basedOn w:val="Normal"/>
    <w:link w:val="BalloonTextChar"/>
    <w:uiPriority w:val="99"/>
    <w:semiHidden/>
    <w:unhideWhenUsed/>
    <w:rsid w:val="00052A6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A63"/>
    <w:rPr>
      <w:rFonts w:ascii="Segoe UI" w:eastAsiaTheme="minorHAnsi" w:hAnsi="Segoe UI" w:cs="Angsana New"/>
      <w:sz w:val="18"/>
      <w:szCs w:val="22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F0F4262-9528-9C44-8E09-C3CB61A39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2</Characters>
  <Application>Microsoft Macintosh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19T01:11:00Z</dcterms:created>
  <dcterms:modified xsi:type="dcterms:W3CDTF">2019-02-19T01:11:00Z</dcterms:modified>
</cp:coreProperties>
</file>